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2E24" w:rsidDel="00485C0F" w:rsidRDefault="00EE133A">
      <w:pPr>
        <w:rPr>
          <w:del w:id="0" w:author="stelcer.e" w:date="2018-10-10T09:59:00Z"/>
          <w:rFonts w:ascii="Times New Roman" w:hAnsi="Times New Roman" w:cs="Times New Roman"/>
        </w:rPr>
      </w:pPr>
      <w:bookmarkStart w:id="1" w:name="_GoBack"/>
      <w:bookmarkEnd w:id="1"/>
      <w:del w:id="2" w:author="stelcer.e" w:date="2018-10-10T09:59:00Z">
        <w:r w:rsidRPr="00A94239" w:rsidDel="00485C0F">
          <w:rPr>
            <w:rFonts w:ascii="Times New Roman" w:hAnsi="Times New Roman" w:cs="Times New Roman"/>
          </w:rPr>
          <w:delText xml:space="preserve">Table 1. </w:delText>
        </w:r>
        <w:r w:rsidR="00A94239" w:rsidRPr="00A94239" w:rsidDel="00485C0F">
          <w:rPr>
            <w:rFonts w:ascii="Times New Roman" w:hAnsi="Times New Roman" w:cs="Times New Roman"/>
          </w:rPr>
          <w:delText xml:space="preserve">The statistical analysis of γH2AX formation in analyzed cells </w:delText>
        </w:r>
        <w:r w:rsidR="00A94239" w:rsidRPr="00A94239" w:rsidDel="00485C0F">
          <w:rPr>
            <w:rFonts w:ascii="Times New Roman" w:eastAsia="TimesNewRomanPSMT" w:hAnsi="Times New Roman" w:cs="Times New Roman"/>
            <w:lang w:val="en-GB"/>
          </w:rPr>
          <w:delText xml:space="preserve">using the unpaired </w:delText>
        </w:r>
        <w:r w:rsidR="00A94239" w:rsidRPr="00A94239" w:rsidDel="00485C0F">
          <w:rPr>
            <w:rFonts w:ascii="Times New Roman" w:hAnsi="Times New Roman" w:cs="Times New Roman"/>
          </w:rPr>
          <w:delText>one-way analysis of variance (ANOVA).</w:delText>
        </w:r>
      </w:del>
    </w:p>
    <w:p w:rsidR="00DF56A8" w:rsidRPr="00A94239" w:rsidDel="00267A83" w:rsidRDefault="00DF56A8">
      <w:pPr>
        <w:rPr>
          <w:del w:id="3" w:author="stelcer.e" w:date="2018-05-23T12:33:00Z"/>
          <w:rFonts w:ascii="Times New Roman" w:hAnsi="Times New Roman" w:cs="Times New Roman"/>
        </w:rPr>
      </w:pPr>
      <w:del w:id="4" w:author="stelcer.e" w:date="2018-05-23T12:33:00Z">
        <w:r w:rsidDel="00267A83">
          <w:rPr>
            <w:rFonts w:ascii="Times New Roman" w:hAnsi="Times New Roman" w:cs="Times New Roman"/>
          </w:rPr>
          <w:delText>A.</w:delText>
        </w:r>
      </w:del>
    </w:p>
    <w:tbl>
      <w:tblPr>
        <w:tblpPr w:leftFromText="180" w:rightFromText="180" w:vertAnchor="text" w:horzAnchor="margin" w:tblpY="-5"/>
        <w:tblW w:w="7540" w:type="dxa"/>
        <w:tblLook w:val="04A0" w:firstRow="1" w:lastRow="0" w:firstColumn="1" w:lastColumn="0" w:noHBand="0" w:noVBand="1"/>
      </w:tblPr>
      <w:tblGrid>
        <w:gridCol w:w="3700"/>
        <w:gridCol w:w="960"/>
        <w:gridCol w:w="960"/>
        <w:gridCol w:w="960"/>
        <w:gridCol w:w="960"/>
      </w:tblGrid>
      <w:tr w:rsidR="00EE133A" w:rsidRPr="003B2E24" w:rsidDel="00267A83" w:rsidTr="00EE133A">
        <w:trPr>
          <w:trHeight w:val="315"/>
          <w:del w:id="5" w:author="stelcer.e" w:date="2018-05-23T12:33:00Z"/>
        </w:trPr>
        <w:tc>
          <w:tcPr>
            <w:tcW w:w="3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6" w:author="stelcer.e" w:date="2018-05-23T12:33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del w:id="7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delText>HC-402-05a</w:delText>
              </w:r>
            </w:del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8" w:author="stelcer.e" w:date="2018-05-23T12:33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del w:id="9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delText>0 Gy</w:delText>
              </w:r>
            </w:del>
          </w:p>
        </w:tc>
      </w:tr>
      <w:tr w:rsidR="00EE133A" w:rsidRPr="003B2E24" w:rsidDel="00267A83" w:rsidTr="00EE133A">
        <w:trPr>
          <w:trHeight w:val="315"/>
          <w:del w:id="10" w:author="stelcer.e" w:date="2018-05-23T12:33:00Z"/>
        </w:trPr>
        <w:tc>
          <w:tcPr>
            <w:tcW w:w="3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rPr>
                <w:del w:id="11" w:author="stelcer.e" w:date="2018-05-23T12:33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12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3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1h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14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5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5h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16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7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9h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18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9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24h</w:delText>
              </w:r>
            </w:del>
          </w:p>
        </w:tc>
      </w:tr>
      <w:tr w:rsidR="00EE133A" w:rsidRPr="003B2E24" w:rsidDel="00267A83" w:rsidTr="00EE133A">
        <w:trPr>
          <w:trHeight w:val="315"/>
          <w:del w:id="20" w:author="stelcer.e" w:date="2018-05-23T12:33:00Z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21" w:author="stelcer.e" w:date="2018-05-23T12:33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del w:id="22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delText>vs. hiPSCs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23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24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*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25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26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27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28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**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29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30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***</w:delText>
              </w:r>
            </w:del>
          </w:p>
        </w:tc>
      </w:tr>
      <w:tr w:rsidR="00EE133A" w:rsidRPr="003B2E24" w:rsidDel="00267A83" w:rsidTr="00EE133A">
        <w:trPr>
          <w:trHeight w:val="315"/>
          <w:del w:id="31" w:author="stelcer.e" w:date="2018-05-23T12:33:00Z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011F2C" w:rsidDel="00267A83" w:rsidRDefault="00EE133A" w:rsidP="00EE133A">
            <w:pPr>
              <w:spacing w:after="0" w:line="240" w:lineRule="auto"/>
              <w:jc w:val="center"/>
              <w:rPr>
                <w:del w:id="32" w:author="stelcer.e" w:date="2018-05-23T12:33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del w:id="33" w:author="stelcer.e" w:date="2018-05-23T12:33:00Z">
              <w:r w:rsidRPr="00011F2C" w:rsidDel="00267A8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delText xml:space="preserve">vs. </w:delText>
              </w:r>
              <w:r w:rsidR="00011F2C" w:rsidRPr="00011F2C" w:rsidDel="00267A83">
                <w:rPr>
                  <w:rFonts w:ascii="Times New Roman" w:hAnsi="Times New Roman" w:cs="Times New Roman"/>
                  <w:b/>
                  <w:sz w:val="24"/>
                </w:rPr>
                <w:delText xml:space="preserve"> </w:delText>
              </w:r>
              <w:r w:rsidR="007E1695" w:rsidDel="00267A83">
                <w:rPr>
                  <w:rFonts w:ascii="Times New Roman" w:hAnsi="Times New Roman" w:cs="Times New Roman"/>
                  <w:b/>
                  <w:sz w:val="24"/>
                </w:rPr>
                <w:delText>hiPSC-DCHs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34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35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*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36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37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38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39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*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40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41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***</w:delText>
              </w:r>
            </w:del>
          </w:p>
        </w:tc>
      </w:tr>
      <w:tr w:rsidR="00EE133A" w:rsidRPr="003B2E24" w:rsidDel="00267A83" w:rsidTr="00EE133A">
        <w:trPr>
          <w:trHeight w:val="330"/>
          <w:del w:id="42" w:author="stelcer.e" w:date="2018-05-23T12:33:00Z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43" w:author="stelcer.e" w:date="2018-05-23T12:33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del w:id="44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delText>P value summary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45" w:author="stelcer.e" w:date="2018-05-23T12:33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46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*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47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48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49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50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**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51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52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***</w:delText>
              </w:r>
            </w:del>
          </w:p>
        </w:tc>
      </w:tr>
      <w:tr w:rsidR="00EE133A" w:rsidRPr="003B2E24" w:rsidDel="00267A83" w:rsidTr="00EE133A">
        <w:trPr>
          <w:trHeight w:val="315"/>
          <w:del w:id="53" w:author="stelcer.e" w:date="2018-05-23T12:33:00Z"/>
        </w:trPr>
        <w:tc>
          <w:tcPr>
            <w:tcW w:w="3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54" w:author="stelcer.e" w:date="2018-05-23T12:33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del w:id="55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delText>HC-402-05a</w:delText>
              </w:r>
            </w:del>
          </w:p>
        </w:tc>
        <w:tc>
          <w:tcPr>
            <w:tcW w:w="38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56" w:author="stelcer.e" w:date="2018-05-23T12:33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del w:id="57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delText>1 Gy</w:delText>
              </w:r>
            </w:del>
          </w:p>
        </w:tc>
      </w:tr>
      <w:tr w:rsidR="00EE133A" w:rsidRPr="003B2E24" w:rsidDel="00267A83" w:rsidTr="00EE133A">
        <w:trPr>
          <w:trHeight w:val="315"/>
          <w:del w:id="58" w:author="stelcer.e" w:date="2018-05-23T12:33:00Z"/>
        </w:trPr>
        <w:tc>
          <w:tcPr>
            <w:tcW w:w="3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rPr>
                <w:del w:id="59" w:author="stelcer.e" w:date="2018-05-23T12:33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60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61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1h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62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63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5h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64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65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9h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66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67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24h</w:delText>
              </w:r>
            </w:del>
          </w:p>
        </w:tc>
      </w:tr>
      <w:tr w:rsidR="00EE133A" w:rsidRPr="003B2E24" w:rsidDel="00267A83" w:rsidTr="00EE133A">
        <w:trPr>
          <w:trHeight w:val="315"/>
          <w:del w:id="68" w:author="stelcer.e" w:date="2018-05-23T12:33:00Z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69" w:author="stelcer.e" w:date="2018-05-23T12:33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del w:id="70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delText>vs. hiPSCs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71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72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*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73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74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*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75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76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**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77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78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****</w:delText>
              </w:r>
            </w:del>
          </w:p>
        </w:tc>
      </w:tr>
      <w:tr w:rsidR="00EE133A" w:rsidRPr="003B2E24" w:rsidDel="00267A83" w:rsidTr="00EE133A">
        <w:trPr>
          <w:trHeight w:val="315"/>
          <w:del w:id="79" w:author="stelcer.e" w:date="2018-05-23T12:33:00Z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011F2C" w:rsidDel="00267A83" w:rsidRDefault="00EE133A" w:rsidP="00EE133A">
            <w:pPr>
              <w:spacing w:after="0" w:line="240" w:lineRule="auto"/>
              <w:jc w:val="center"/>
              <w:rPr>
                <w:del w:id="80" w:author="stelcer.e" w:date="2018-05-23T12:33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del w:id="81" w:author="stelcer.e" w:date="2018-05-23T12:33:00Z">
              <w:r w:rsidRPr="00011F2C" w:rsidDel="00267A8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delText xml:space="preserve">vs. </w:delText>
              </w:r>
              <w:r w:rsidR="00011F2C" w:rsidRPr="00011F2C" w:rsidDel="00267A83">
                <w:rPr>
                  <w:rFonts w:ascii="Times New Roman" w:hAnsi="Times New Roman" w:cs="Times New Roman"/>
                  <w:b/>
                  <w:sz w:val="24"/>
                </w:rPr>
                <w:delText xml:space="preserve"> </w:delText>
              </w:r>
              <w:r w:rsidR="007E1695" w:rsidDel="00267A83">
                <w:rPr>
                  <w:rFonts w:ascii="Times New Roman" w:hAnsi="Times New Roman" w:cs="Times New Roman"/>
                  <w:b/>
                  <w:sz w:val="24"/>
                </w:rPr>
                <w:delText>hiPSC-DCHs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82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83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*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84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85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*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86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87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**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88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89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****</w:delText>
              </w:r>
            </w:del>
          </w:p>
        </w:tc>
      </w:tr>
      <w:tr w:rsidR="00EE133A" w:rsidRPr="003B2E24" w:rsidDel="00267A83" w:rsidTr="00EE133A">
        <w:trPr>
          <w:trHeight w:val="330"/>
          <w:del w:id="90" w:author="stelcer.e" w:date="2018-05-23T12:33:00Z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91" w:author="stelcer.e" w:date="2018-05-23T12:33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del w:id="92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delText>P value summary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93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94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*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95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96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*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97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98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**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99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00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****</w:delText>
              </w:r>
            </w:del>
          </w:p>
        </w:tc>
      </w:tr>
      <w:tr w:rsidR="00EE133A" w:rsidRPr="003B2E24" w:rsidDel="00267A83" w:rsidTr="00EE133A">
        <w:trPr>
          <w:trHeight w:val="315"/>
          <w:del w:id="101" w:author="stelcer.e" w:date="2018-05-23T12:33:00Z"/>
        </w:trPr>
        <w:tc>
          <w:tcPr>
            <w:tcW w:w="3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102" w:author="stelcer.e" w:date="2018-05-23T12:33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del w:id="103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delText>HC-402-05a</w:delText>
              </w:r>
            </w:del>
          </w:p>
        </w:tc>
        <w:tc>
          <w:tcPr>
            <w:tcW w:w="38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104" w:author="stelcer.e" w:date="2018-05-23T12:33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del w:id="105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delText>2 Gy</w:delText>
              </w:r>
            </w:del>
          </w:p>
        </w:tc>
      </w:tr>
      <w:tr w:rsidR="00EE133A" w:rsidRPr="003B2E24" w:rsidDel="00267A83" w:rsidTr="00EE133A">
        <w:trPr>
          <w:trHeight w:val="315"/>
          <w:del w:id="106" w:author="stelcer.e" w:date="2018-05-23T12:33:00Z"/>
        </w:trPr>
        <w:tc>
          <w:tcPr>
            <w:tcW w:w="3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rPr>
                <w:del w:id="107" w:author="stelcer.e" w:date="2018-05-23T12:33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108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09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1h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110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11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5h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112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13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9h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114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15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24h</w:delText>
              </w:r>
            </w:del>
          </w:p>
        </w:tc>
      </w:tr>
      <w:tr w:rsidR="00EE133A" w:rsidRPr="003B2E24" w:rsidDel="00267A83" w:rsidTr="00EE133A">
        <w:trPr>
          <w:trHeight w:val="315"/>
          <w:del w:id="116" w:author="stelcer.e" w:date="2018-05-23T12:33:00Z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117" w:author="stelcer.e" w:date="2018-05-23T12:33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del w:id="118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delText>vs. hiPSCs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119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20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*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121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22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**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123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24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**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125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26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****</w:delText>
              </w:r>
            </w:del>
          </w:p>
        </w:tc>
      </w:tr>
      <w:tr w:rsidR="00EE133A" w:rsidRPr="003B2E24" w:rsidDel="00267A83" w:rsidTr="00EE133A">
        <w:trPr>
          <w:trHeight w:val="315"/>
          <w:del w:id="127" w:author="stelcer.e" w:date="2018-05-23T12:33:00Z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011F2C" w:rsidDel="00267A83" w:rsidRDefault="00EE133A" w:rsidP="00EE133A">
            <w:pPr>
              <w:spacing w:after="0" w:line="240" w:lineRule="auto"/>
              <w:jc w:val="center"/>
              <w:rPr>
                <w:del w:id="128" w:author="stelcer.e" w:date="2018-05-23T12:33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del w:id="129" w:author="stelcer.e" w:date="2018-05-23T12:33:00Z">
              <w:r w:rsidRPr="00011F2C" w:rsidDel="00267A8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delText xml:space="preserve">vs. </w:delText>
              </w:r>
              <w:r w:rsidR="00011F2C" w:rsidRPr="00011F2C" w:rsidDel="00267A83">
                <w:rPr>
                  <w:rFonts w:ascii="Times New Roman" w:hAnsi="Times New Roman" w:cs="Times New Roman"/>
                  <w:b/>
                  <w:sz w:val="24"/>
                </w:rPr>
                <w:delText xml:space="preserve"> </w:delText>
              </w:r>
              <w:r w:rsidR="007E1695" w:rsidDel="00267A83">
                <w:rPr>
                  <w:rFonts w:ascii="Times New Roman" w:hAnsi="Times New Roman" w:cs="Times New Roman"/>
                  <w:b/>
                  <w:sz w:val="24"/>
                </w:rPr>
                <w:delText>hiPSC-DCHs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130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31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132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33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**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134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35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*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136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37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***</w:delText>
              </w:r>
            </w:del>
          </w:p>
        </w:tc>
      </w:tr>
      <w:tr w:rsidR="00EE133A" w:rsidRPr="003B2E24" w:rsidDel="00267A83" w:rsidTr="00EE133A">
        <w:trPr>
          <w:trHeight w:val="330"/>
          <w:del w:id="138" w:author="stelcer.e" w:date="2018-05-23T12:33:00Z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139" w:author="stelcer.e" w:date="2018-05-23T12:33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del w:id="140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delText>P value summary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141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42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*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143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44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**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145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46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**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147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48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****</w:delText>
              </w:r>
            </w:del>
          </w:p>
        </w:tc>
      </w:tr>
      <w:tr w:rsidR="00EE133A" w:rsidRPr="003B2E24" w:rsidDel="00267A83" w:rsidTr="00EE133A">
        <w:trPr>
          <w:trHeight w:val="315"/>
          <w:del w:id="149" w:author="stelcer.e" w:date="2018-05-23T12:33:00Z"/>
        </w:trPr>
        <w:tc>
          <w:tcPr>
            <w:tcW w:w="3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150" w:author="stelcer.e" w:date="2018-05-23T12:33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del w:id="151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delText>HC-402-05a</w:delText>
              </w:r>
            </w:del>
          </w:p>
        </w:tc>
        <w:tc>
          <w:tcPr>
            <w:tcW w:w="38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152" w:author="stelcer.e" w:date="2018-05-23T12:33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del w:id="153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delText>5 Gy</w:delText>
              </w:r>
            </w:del>
          </w:p>
        </w:tc>
      </w:tr>
      <w:tr w:rsidR="00EE133A" w:rsidRPr="003B2E24" w:rsidDel="00267A83" w:rsidTr="00EE133A">
        <w:trPr>
          <w:trHeight w:val="315"/>
          <w:del w:id="154" w:author="stelcer.e" w:date="2018-05-23T12:33:00Z"/>
        </w:trPr>
        <w:tc>
          <w:tcPr>
            <w:tcW w:w="3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rPr>
                <w:del w:id="155" w:author="stelcer.e" w:date="2018-05-23T12:33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156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57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1h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158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59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5h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160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61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9h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162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63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24h</w:delText>
              </w:r>
            </w:del>
          </w:p>
        </w:tc>
      </w:tr>
      <w:tr w:rsidR="00EE133A" w:rsidRPr="003B2E24" w:rsidDel="00267A83" w:rsidTr="00EE133A">
        <w:trPr>
          <w:trHeight w:val="315"/>
          <w:del w:id="164" w:author="stelcer.e" w:date="2018-05-23T12:33:00Z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165" w:author="stelcer.e" w:date="2018-05-23T12:33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del w:id="166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delText>vs. hiPSCs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167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68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**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169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70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**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171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72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**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173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74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****</w:delText>
              </w:r>
            </w:del>
          </w:p>
        </w:tc>
      </w:tr>
      <w:tr w:rsidR="00EE133A" w:rsidRPr="003B2E24" w:rsidDel="00267A83" w:rsidTr="00EE133A">
        <w:trPr>
          <w:trHeight w:val="315"/>
          <w:del w:id="175" w:author="stelcer.e" w:date="2018-05-23T12:33:00Z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011F2C" w:rsidDel="00267A83" w:rsidRDefault="00EE133A" w:rsidP="00EE133A">
            <w:pPr>
              <w:spacing w:after="0" w:line="240" w:lineRule="auto"/>
              <w:jc w:val="center"/>
              <w:rPr>
                <w:del w:id="176" w:author="stelcer.e" w:date="2018-05-23T12:33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del w:id="177" w:author="stelcer.e" w:date="2018-05-23T12:33:00Z">
              <w:r w:rsidRPr="00011F2C" w:rsidDel="00267A8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delText xml:space="preserve">vs. </w:delText>
              </w:r>
              <w:r w:rsidR="00011F2C" w:rsidRPr="00011F2C" w:rsidDel="00267A83">
                <w:rPr>
                  <w:rFonts w:ascii="Times New Roman" w:hAnsi="Times New Roman" w:cs="Times New Roman"/>
                  <w:b/>
                  <w:sz w:val="24"/>
                </w:rPr>
                <w:delText xml:space="preserve"> </w:delText>
              </w:r>
              <w:r w:rsidR="007E1695" w:rsidDel="00267A83">
                <w:rPr>
                  <w:rFonts w:ascii="Times New Roman" w:hAnsi="Times New Roman" w:cs="Times New Roman"/>
                  <w:b/>
                  <w:sz w:val="24"/>
                </w:rPr>
                <w:delText>hiPSC-DCHs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178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79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*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180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81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**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182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83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**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184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85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**</w:delText>
              </w:r>
            </w:del>
          </w:p>
        </w:tc>
      </w:tr>
      <w:tr w:rsidR="00EE133A" w:rsidRPr="003B2E24" w:rsidDel="00267A83" w:rsidTr="00EE133A">
        <w:trPr>
          <w:trHeight w:val="315"/>
          <w:del w:id="186" w:author="stelcer.e" w:date="2018-05-23T12:33:00Z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187" w:author="stelcer.e" w:date="2018-05-23T12:33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del w:id="188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delText>P value summary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189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90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**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191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92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**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193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94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**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133A" w:rsidRPr="003B2E24" w:rsidDel="00267A83" w:rsidRDefault="00EE133A" w:rsidP="00EE133A">
            <w:pPr>
              <w:spacing w:after="0" w:line="240" w:lineRule="auto"/>
              <w:jc w:val="center"/>
              <w:rPr>
                <w:del w:id="195" w:author="stelcer.e" w:date="2018-05-23T12:3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96" w:author="stelcer.e" w:date="2018-05-23T12:33:00Z">
              <w:r w:rsidRPr="003B2E24" w:rsidDel="00267A8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****</w:delText>
              </w:r>
            </w:del>
          </w:p>
        </w:tc>
      </w:tr>
    </w:tbl>
    <w:p w:rsidR="00A94239" w:rsidDel="00267A83" w:rsidRDefault="00A94239">
      <w:pPr>
        <w:rPr>
          <w:del w:id="197" w:author="stelcer.e" w:date="2018-05-23T12:33:00Z"/>
        </w:rPr>
      </w:pPr>
    </w:p>
    <w:p w:rsidR="00A94239" w:rsidDel="00267A83" w:rsidRDefault="00A94239">
      <w:pPr>
        <w:rPr>
          <w:del w:id="198" w:author="stelcer.e" w:date="2018-05-23T12:33:00Z"/>
        </w:rPr>
      </w:pPr>
    </w:p>
    <w:p w:rsidR="00A94239" w:rsidDel="00267A83" w:rsidRDefault="00A94239">
      <w:pPr>
        <w:rPr>
          <w:del w:id="199" w:author="stelcer.e" w:date="2018-05-23T12:33:00Z"/>
        </w:rPr>
      </w:pPr>
    </w:p>
    <w:p w:rsidR="00A94239" w:rsidDel="00267A83" w:rsidRDefault="00A94239">
      <w:pPr>
        <w:rPr>
          <w:del w:id="200" w:author="stelcer.e" w:date="2018-05-23T12:33:00Z"/>
        </w:rPr>
      </w:pPr>
    </w:p>
    <w:p w:rsidR="00A94239" w:rsidDel="00267A83" w:rsidRDefault="00A94239">
      <w:pPr>
        <w:rPr>
          <w:del w:id="201" w:author="stelcer.e" w:date="2018-05-23T12:33:00Z"/>
        </w:rPr>
      </w:pPr>
    </w:p>
    <w:p w:rsidR="00A94239" w:rsidDel="00267A83" w:rsidRDefault="00A94239">
      <w:pPr>
        <w:rPr>
          <w:del w:id="202" w:author="stelcer.e" w:date="2018-05-23T12:33:00Z"/>
        </w:rPr>
      </w:pPr>
    </w:p>
    <w:p w:rsidR="00A94239" w:rsidDel="00267A83" w:rsidRDefault="00A94239">
      <w:pPr>
        <w:rPr>
          <w:del w:id="203" w:author="stelcer.e" w:date="2018-05-23T12:33:00Z"/>
        </w:rPr>
      </w:pPr>
    </w:p>
    <w:p w:rsidR="00A94239" w:rsidDel="00267A83" w:rsidRDefault="00A94239">
      <w:pPr>
        <w:rPr>
          <w:del w:id="204" w:author="stelcer.e" w:date="2018-05-23T12:33:00Z"/>
        </w:rPr>
      </w:pPr>
    </w:p>
    <w:p w:rsidR="00A94239" w:rsidDel="00267A83" w:rsidRDefault="00A94239">
      <w:pPr>
        <w:rPr>
          <w:del w:id="205" w:author="stelcer.e" w:date="2018-05-23T12:33:00Z"/>
        </w:rPr>
      </w:pPr>
    </w:p>
    <w:p w:rsidR="00A94239" w:rsidDel="00267A83" w:rsidRDefault="00A94239">
      <w:pPr>
        <w:rPr>
          <w:del w:id="206" w:author="stelcer.e" w:date="2018-05-23T12:33:00Z"/>
        </w:rPr>
      </w:pPr>
    </w:p>
    <w:p w:rsidR="00A94239" w:rsidDel="00267A83" w:rsidRDefault="00A94239">
      <w:pPr>
        <w:rPr>
          <w:del w:id="207" w:author="stelcer.e" w:date="2018-05-23T12:33:00Z"/>
        </w:rPr>
      </w:pPr>
    </w:p>
    <w:p w:rsidR="00A94239" w:rsidDel="00267A83" w:rsidRDefault="00A94239">
      <w:pPr>
        <w:rPr>
          <w:del w:id="208" w:author="stelcer.e" w:date="2018-05-23T12:33:00Z"/>
        </w:rPr>
      </w:pPr>
    </w:p>
    <w:p w:rsidR="00A94239" w:rsidDel="00267A83" w:rsidRDefault="00A94239">
      <w:pPr>
        <w:rPr>
          <w:del w:id="209" w:author="stelcer.e" w:date="2018-05-23T12:33:00Z"/>
        </w:rPr>
      </w:pPr>
    </w:p>
    <w:p w:rsidR="00A94239" w:rsidDel="00267A83" w:rsidRDefault="00A94239">
      <w:pPr>
        <w:rPr>
          <w:del w:id="210" w:author="stelcer.e" w:date="2018-05-23T12:33:00Z"/>
        </w:rPr>
      </w:pPr>
    </w:p>
    <w:p w:rsidR="00A94239" w:rsidDel="00267A83" w:rsidRDefault="00A94239">
      <w:pPr>
        <w:rPr>
          <w:del w:id="211" w:author="stelcer.e" w:date="2018-05-23T12:33:00Z"/>
        </w:rPr>
      </w:pPr>
    </w:p>
    <w:p w:rsidR="003B2E24" w:rsidRPr="00A94239" w:rsidRDefault="00A94239">
      <w:pPr>
        <w:rPr>
          <w:rFonts w:ascii="Times New Roman" w:hAnsi="Times New Roman" w:cs="Times New Roman"/>
        </w:rPr>
      </w:pPr>
      <w:del w:id="212" w:author="stelcer.e" w:date="2018-05-23T12:33:00Z">
        <w:r w:rsidRPr="00A94239" w:rsidDel="00267A83">
          <w:rPr>
            <w:rFonts w:ascii="Times New Roman" w:hAnsi="Times New Roman" w:cs="Times New Roman"/>
            <w:bCs/>
          </w:rPr>
          <w:delText xml:space="preserve">Results are expressed as mean </w:delText>
        </w:r>
        <w:r w:rsidRPr="00A94239" w:rsidDel="00267A83">
          <w:rPr>
            <w:rFonts w:ascii="Times New Roman" w:hAnsi="Times New Roman" w:cs="Times New Roman"/>
            <w:bCs/>
          </w:rPr>
          <w:sym w:font="Symbol" w:char="F0B1"/>
        </w:r>
        <w:r w:rsidRPr="00A94239" w:rsidDel="00267A83">
          <w:rPr>
            <w:rFonts w:ascii="Times New Roman" w:hAnsi="Times New Roman" w:cs="Times New Roman"/>
            <w:bCs/>
          </w:rPr>
          <w:delText xml:space="preserve"> </w:delText>
        </w:r>
        <w:r w:rsidR="00962846" w:rsidDel="00267A83">
          <w:rPr>
            <w:rFonts w:ascii="Times New Roman" w:hAnsi="Times New Roman" w:cs="Times New Roman"/>
            <w:bCs/>
          </w:rPr>
          <w:delText>standard deviation</w:delText>
        </w:r>
        <w:r w:rsidRPr="00A94239" w:rsidDel="00267A83">
          <w:rPr>
            <w:rFonts w:ascii="Times New Roman" w:hAnsi="Times New Roman" w:cs="Times New Roman"/>
          </w:rPr>
          <w:delText xml:space="preserve"> </w:delText>
        </w:r>
        <w:r w:rsidRPr="00A94239" w:rsidDel="00267A83">
          <w:rPr>
            <w:rFonts w:ascii="Times New Roman" w:hAnsi="Times New Roman" w:cs="Times New Roman"/>
            <w:i/>
          </w:rPr>
          <w:delText>*P</w:delText>
        </w:r>
        <w:r w:rsidRPr="00A94239" w:rsidDel="00267A83">
          <w:rPr>
            <w:rFonts w:ascii="Times New Roman" w:hAnsi="Times New Roman" w:cs="Times New Roman"/>
          </w:rPr>
          <w:delText xml:space="preserve">&lt;0.05, </w:delText>
        </w:r>
        <w:r w:rsidRPr="00A94239" w:rsidDel="00267A83">
          <w:rPr>
            <w:rFonts w:ascii="Times New Roman" w:hAnsi="Times New Roman" w:cs="Times New Roman"/>
            <w:i/>
          </w:rPr>
          <w:delText>** P &lt; </w:delText>
        </w:r>
        <w:r w:rsidRPr="00A94239" w:rsidDel="00267A83">
          <w:rPr>
            <w:rFonts w:ascii="Times New Roman" w:hAnsi="Times New Roman" w:cs="Times New Roman"/>
          </w:rPr>
          <w:delText>0.01</w:delText>
        </w:r>
        <w:r w:rsidRPr="00A94239" w:rsidDel="00267A83">
          <w:rPr>
            <w:rFonts w:ascii="Times New Roman" w:hAnsi="Times New Roman" w:cs="Times New Roman"/>
            <w:i/>
          </w:rPr>
          <w:delText>, *** P &lt; </w:delText>
        </w:r>
        <w:r w:rsidRPr="00A94239" w:rsidDel="00267A83">
          <w:rPr>
            <w:rFonts w:ascii="Times New Roman" w:hAnsi="Times New Roman" w:cs="Times New Roman"/>
          </w:rPr>
          <w:delText>0.001, **** P&lt;0.0001</w:delText>
        </w:r>
        <w:r w:rsidRPr="00A94239" w:rsidDel="00267A83">
          <w:rPr>
            <w:rFonts w:ascii="Times New Roman" w:hAnsi="Times New Roman" w:cs="Times New Roman"/>
            <w:color w:val="FF0000"/>
          </w:rPr>
          <w:delText xml:space="preserve"> </w:delText>
        </w:r>
        <w:r w:rsidRPr="00A94239" w:rsidDel="00267A83">
          <w:rPr>
            <w:rFonts w:ascii="Times New Roman" w:hAnsi="Times New Roman" w:cs="Times New Roman"/>
            <w:color w:val="000000"/>
          </w:rPr>
          <w:delText>compared with control- HC-402-05a cell line</w:delText>
        </w:r>
        <w:r w:rsidR="00962846" w:rsidDel="00267A83">
          <w:rPr>
            <w:rFonts w:ascii="Times New Roman" w:hAnsi="Times New Roman" w:cs="Times New Roman"/>
            <w:color w:val="000000"/>
          </w:rPr>
          <w:delText>.</w:delText>
        </w:r>
      </w:del>
      <w:r w:rsidR="003B2E24" w:rsidRPr="00A94239">
        <w:rPr>
          <w:rFonts w:ascii="Times New Roman" w:hAnsi="Times New Roman" w:cs="Times New Roman"/>
        </w:rPr>
        <w:br w:type="page"/>
      </w:r>
    </w:p>
    <w:p w:rsidR="00DB1D5E" w:rsidRPr="00DF56A8" w:rsidRDefault="00DF56A8">
      <w:pPr>
        <w:rPr>
          <w:rFonts w:ascii="Times New Roman" w:hAnsi="Times New Roman" w:cs="Times New Roman"/>
        </w:rPr>
      </w:pPr>
      <w:del w:id="213" w:author="stelcer.e" w:date="2018-05-23T12:33:00Z">
        <w:r w:rsidRPr="00DF56A8" w:rsidDel="00267A83">
          <w:rPr>
            <w:rFonts w:ascii="Times New Roman" w:hAnsi="Times New Roman" w:cs="Times New Roman"/>
          </w:rPr>
          <w:lastRenderedPageBreak/>
          <w:delText>B.</w:delText>
        </w:r>
      </w:del>
    </w:p>
    <w:tbl>
      <w:tblPr>
        <w:tblW w:w="7540" w:type="dxa"/>
        <w:tblLook w:val="04A0" w:firstRow="1" w:lastRow="0" w:firstColumn="1" w:lastColumn="0" w:noHBand="0" w:noVBand="1"/>
      </w:tblPr>
      <w:tblGrid>
        <w:gridCol w:w="3700"/>
        <w:gridCol w:w="960"/>
        <w:gridCol w:w="960"/>
        <w:gridCol w:w="960"/>
        <w:gridCol w:w="960"/>
      </w:tblGrid>
      <w:tr w:rsidR="00DB1D5E" w:rsidRPr="00DB1D5E" w:rsidTr="00DB1D5E">
        <w:trPr>
          <w:trHeight w:val="315"/>
        </w:trPr>
        <w:tc>
          <w:tcPr>
            <w:tcW w:w="3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PSCs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 </w:t>
            </w:r>
            <w:proofErr w:type="spellStart"/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y</w:t>
            </w:r>
            <w:proofErr w:type="spellEnd"/>
          </w:p>
        </w:tc>
      </w:tr>
      <w:tr w:rsidR="00DB1D5E" w:rsidRPr="00DB1D5E" w:rsidTr="00DB1D5E">
        <w:trPr>
          <w:trHeight w:val="315"/>
        </w:trPr>
        <w:tc>
          <w:tcPr>
            <w:tcW w:w="3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h</w:t>
            </w:r>
          </w:p>
        </w:tc>
      </w:tr>
      <w:tr w:rsidR="00DB1D5E" w:rsidRPr="00DB1D5E" w:rsidTr="00DB1D5E">
        <w:trPr>
          <w:trHeight w:val="300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s. HC-402-05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DB1D5E" w:rsidRPr="00DB1D5E" w:rsidTr="00DB1D5E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011F2C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1F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s. </w:t>
            </w:r>
            <w:r w:rsidR="007E1695">
              <w:rPr>
                <w:rFonts w:ascii="Times New Roman" w:hAnsi="Times New Roman" w:cs="Times New Roman"/>
                <w:b/>
                <w:sz w:val="24"/>
              </w:rPr>
              <w:t>hiPSC-DC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DB1D5E" w:rsidRPr="00DB1D5E" w:rsidTr="00DB1D5E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 summa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**</w:t>
            </w:r>
          </w:p>
        </w:tc>
      </w:tr>
      <w:tr w:rsidR="00DB1D5E" w:rsidRPr="00DB1D5E" w:rsidTr="00DB1D5E">
        <w:trPr>
          <w:trHeight w:val="315"/>
        </w:trPr>
        <w:tc>
          <w:tcPr>
            <w:tcW w:w="3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hiPSCs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1 </w:t>
            </w:r>
            <w:proofErr w:type="spellStart"/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y</w:t>
            </w:r>
            <w:proofErr w:type="spellEnd"/>
          </w:p>
        </w:tc>
      </w:tr>
      <w:tr w:rsidR="00DB1D5E" w:rsidRPr="00DB1D5E" w:rsidTr="00DB1D5E">
        <w:trPr>
          <w:trHeight w:val="315"/>
        </w:trPr>
        <w:tc>
          <w:tcPr>
            <w:tcW w:w="3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h</w:t>
            </w:r>
          </w:p>
        </w:tc>
      </w:tr>
      <w:tr w:rsidR="00DB1D5E" w:rsidRPr="00DB1D5E" w:rsidTr="00DB1D5E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s. HC-402-05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DB1D5E" w:rsidRPr="00DB1D5E" w:rsidTr="00DB1D5E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s. </w:t>
            </w:r>
            <w:r w:rsidR="007E1695">
              <w:rPr>
                <w:rFonts w:ascii="Times New Roman" w:hAnsi="Times New Roman" w:cs="Times New Roman"/>
                <w:b/>
                <w:sz w:val="24"/>
              </w:rPr>
              <w:t>hiPSC-DC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DB1D5E" w:rsidRPr="00DB1D5E" w:rsidTr="00DB1D5E">
        <w:trPr>
          <w:trHeight w:val="330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 summa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DB1D5E" w:rsidRPr="00DB1D5E" w:rsidTr="00DB1D5E">
        <w:trPr>
          <w:trHeight w:val="315"/>
        </w:trPr>
        <w:tc>
          <w:tcPr>
            <w:tcW w:w="3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PSCs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2 </w:t>
            </w:r>
            <w:proofErr w:type="spellStart"/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y</w:t>
            </w:r>
            <w:proofErr w:type="spellEnd"/>
          </w:p>
        </w:tc>
      </w:tr>
      <w:tr w:rsidR="00DB1D5E" w:rsidRPr="00DB1D5E" w:rsidTr="00DB1D5E">
        <w:trPr>
          <w:trHeight w:val="315"/>
        </w:trPr>
        <w:tc>
          <w:tcPr>
            <w:tcW w:w="3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h</w:t>
            </w:r>
          </w:p>
        </w:tc>
      </w:tr>
      <w:tr w:rsidR="00DB1D5E" w:rsidRPr="00DB1D5E" w:rsidTr="00DB1D5E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s. HC-402-05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DB1D5E" w:rsidRPr="00DB1D5E" w:rsidTr="00DB1D5E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s. </w:t>
            </w:r>
            <w:r w:rsidR="007E1695">
              <w:rPr>
                <w:rFonts w:ascii="Times New Roman" w:hAnsi="Times New Roman" w:cs="Times New Roman"/>
                <w:b/>
                <w:sz w:val="24"/>
              </w:rPr>
              <w:t>hiPSC-DC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DB1D5E" w:rsidRPr="00DB1D5E" w:rsidTr="00DB1D5E">
        <w:trPr>
          <w:trHeight w:val="330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 summa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DB1D5E" w:rsidRPr="00DB1D5E" w:rsidTr="00DB1D5E">
        <w:trPr>
          <w:trHeight w:val="315"/>
        </w:trPr>
        <w:tc>
          <w:tcPr>
            <w:tcW w:w="3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PSCs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5 </w:t>
            </w:r>
            <w:proofErr w:type="spellStart"/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y</w:t>
            </w:r>
            <w:proofErr w:type="spellEnd"/>
          </w:p>
        </w:tc>
      </w:tr>
      <w:tr w:rsidR="00DB1D5E" w:rsidRPr="00DB1D5E" w:rsidTr="00DB1D5E">
        <w:trPr>
          <w:trHeight w:val="315"/>
        </w:trPr>
        <w:tc>
          <w:tcPr>
            <w:tcW w:w="3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h</w:t>
            </w:r>
          </w:p>
        </w:tc>
      </w:tr>
      <w:tr w:rsidR="00DB1D5E" w:rsidRPr="00DB1D5E" w:rsidTr="00DB1D5E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s. HC-402-05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DB1D5E" w:rsidRPr="00DB1D5E" w:rsidTr="00DB1D5E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s. </w:t>
            </w:r>
            <w:r w:rsidR="007E1695">
              <w:rPr>
                <w:rFonts w:ascii="Times New Roman" w:hAnsi="Times New Roman" w:cs="Times New Roman"/>
                <w:b/>
                <w:sz w:val="24"/>
              </w:rPr>
              <w:t>hiPSC-DC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  <w:tr w:rsidR="00DB1D5E" w:rsidRPr="00DB1D5E" w:rsidTr="00DB1D5E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 summa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5E" w:rsidRPr="00DB1D5E" w:rsidRDefault="00DB1D5E" w:rsidP="00DB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</w:tbl>
    <w:p w:rsidR="003B2E24" w:rsidDel="00DF68D5" w:rsidRDefault="00DF56A8" w:rsidP="00DF56A8">
      <w:pPr>
        <w:rPr>
          <w:del w:id="214" w:author="stelcer.e" w:date="2018-10-10T09:59:00Z"/>
        </w:rPr>
      </w:pPr>
      <w:del w:id="215" w:author="stelcer.e" w:date="2018-10-10T09:59:00Z">
        <w:r w:rsidRPr="00A94239" w:rsidDel="00DF68D5">
          <w:rPr>
            <w:rFonts w:ascii="Times New Roman" w:hAnsi="Times New Roman" w:cs="Times New Roman"/>
            <w:bCs/>
          </w:rPr>
          <w:delText xml:space="preserve">Results are expressed as mean </w:delText>
        </w:r>
        <w:r w:rsidRPr="00A94239" w:rsidDel="00DF68D5">
          <w:rPr>
            <w:rFonts w:ascii="Times New Roman" w:hAnsi="Times New Roman" w:cs="Times New Roman"/>
            <w:bCs/>
          </w:rPr>
          <w:sym w:font="Symbol" w:char="F0B1"/>
        </w:r>
        <w:r w:rsidRPr="00A94239" w:rsidDel="00DF68D5">
          <w:rPr>
            <w:rFonts w:ascii="Times New Roman" w:hAnsi="Times New Roman" w:cs="Times New Roman"/>
            <w:bCs/>
          </w:rPr>
          <w:delText xml:space="preserve"> </w:delText>
        </w:r>
        <w:r w:rsidR="00962846" w:rsidDel="00DF68D5">
          <w:rPr>
            <w:rFonts w:ascii="Times New Roman" w:hAnsi="Times New Roman" w:cs="Times New Roman"/>
            <w:bCs/>
          </w:rPr>
          <w:delText>standard deviation</w:delText>
        </w:r>
        <w:r w:rsidRPr="00A94239" w:rsidDel="00DF68D5">
          <w:rPr>
            <w:rFonts w:ascii="Times New Roman" w:hAnsi="Times New Roman" w:cs="Times New Roman"/>
          </w:rPr>
          <w:delText xml:space="preserve"> </w:delText>
        </w:r>
        <w:r w:rsidRPr="00A94239" w:rsidDel="00DF68D5">
          <w:rPr>
            <w:rFonts w:ascii="Times New Roman" w:hAnsi="Times New Roman" w:cs="Times New Roman"/>
            <w:i/>
          </w:rPr>
          <w:delText>*P</w:delText>
        </w:r>
        <w:r w:rsidRPr="00A94239" w:rsidDel="00DF68D5">
          <w:rPr>
            <w:rFonts w:ascii="Times New Roman" w:hAnsi="Times New Roman" w:cs="Times New Roman"/>
          </w:rPr>
          <w:delText xml:space="preserve">&lt;0.05, </w:delText>
        </w:r>
        <w:r w:rsidRPr="00A94239" w:rsidDel="00DF68D5">
          <w:rPr>
            <w:rFonts w:ascii="Times New Roman" w:hAnsi="Times New Roman" w:cs="Times New Roman"/>
            <w:i/>
          </w:rPr>
          <w:delText>** P &lt; </w:delText>
        </w:r>
        <w:r w:rsidRPr="00A94239" w:rsidDel="00DF68D5">
          <w:rPr>
            <w:rFonts w:ascii="Times New Roman" w:hAnsi="Times New Roman" w:cs="Times New Roman"/>
          </w:rPr>
          <w:delText>0.01</w:delText>
        </w:r>
        <w:r w:rsidRPr="00A94239" w:rsidDel="00DF68D5">
          <w:rPr>
            <w:rFonts w:ascii="Times New Roman" w:hAnsi="Times New Roman" w:cs="Times New Roman"/>
            <w:i/>
          </w:rPr>
          <w:delText>, *** P &lt; </w:delText>
        </w:r>
        <w:r w:rsidRPr="00A94239" w:rsidDel="00DF68D5">
          <w:rPr>
            <w:rFonts w:ascii="Times New Roman" w:hAnsi="Times New Roman" w:cs="Times New Roman"/>
          </w:rPr>
          <w:delText>0.001, **** P&lt;0.0001</w:delText>
        </w:r>
        <w:r w:rsidRPr="00A94239" w:rsidDel="00DF68D5">
          <w:rPr>
            <w:rFonts w:ascii="Times New Roman" w:hAnsi="Times New Roman" w:cs="Times New Roman"/>
            <w:color w:val="FF0000"/>
          </w:rPr>
          <w:delText xml:space="preserve"> </w:delText>
        </w:r>
        <w:r w:rsidRPr="00A94239" w:rsidDel="00DF68D5">
          <w:rPr>
            <w:rFonts w:ascii="Times New Roman" w:hAnsi="Times New Roman" w:cs="Times New Roman"/>
            <w:color w:val="000000"/>
          </w:rPr>
          <w:delText xml:space="preserve">compared with control- </w:delText>
        </w:r>
        <w:r w:rsidDel="00DF68D5">
          <w:rPr>
            <w:rFonts w:ascii="Times New Roman" w:hAnsi="Times New Roman" w:cs="Times New Roman"/>
            <w:color w:val="000000"/>
          </w:rPr>
          <w:delText>hiPSCs</w:delText>
        </w:r>
        <w:r w:rsidRPr="00A94239" w:rsidDel="00DF68D5">
          <w:rPr>
            <w:rFonts w:ascii="Times New Roman" w:hAnsi="Times New Roman" w:cs="Times New Roman"/>
            <w:color w:val="000000"/>
          </w:rPr>
          <w:delText xml:space="preserve"> cell line</w:delText>
        </w:r>
        <w:r w:rsidR="00962846" w:rsidDel="00DF68D5">
          <w:rPr>
            <w:rFonts w:ascii="Times New Roman" w:hAnsi="Times New Roman" w:cs="Times New Roman"/>
            <w:color w:val="000000"/>
          </w:rPr>
          <w:delText>.</w:delText>
        </w:r>
      </w:del>
    </w:p>
    <w:p w:rsidR="003B2E24" w:rsidRDefault="003B2E24"/>
    <w:sectPr w:rsidR="003B2E2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NewRomanPSMT"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elcer.e">
    <w15:presenceInfo w15:providerId="AD" w15:userId="S-1-5-21-4122407481-2637754222-2323550012-527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E24"/>
    <w:rsid w:val="00011F2C"/>
    <w:rsid w:val="000B5F08"/>
    <w:rsid w:val="001811F3"/>
    <w:rsid w:val="00267A83"/>
    <w:rsid w:val="003B2E24"/>
    <w:rsid w:val="00472DA9"/>
    <w:rsid w:val="00485C0F"/>
    <w:rsid w:val="004F45DA"/>
    <w:rsid w:val="007E1695"/>
    <w:rsid w:val="00962846"/>
    <w:rsid w:val="00A57D86"/>
    <w:rsid w:val="00A94239"/>
    <w:rsid w:val="00CA4FE4"/>
    <w:rsid w:val="00DB1D5E"/>
    <w:rsid w:val="00DF56A8"/>
    <w:rsid w:val="00DF68D5"/>
    <w:rsid w:val="00EE133A"/>
    <w:rsid w:val="00F52E7F"/>
    <w:rsid w:val="00FB5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0C5A5C9-725A-48CC-8779-57D630747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93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5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8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7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9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1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6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2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10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WCO</Company>
  <LinksUpToDate>false</LinksUpToDate>
  <CharactersWithSpaces>1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yniak.e</dc:creator>
  <cp:keywords/>
  <dc:description/>
  <cp:lastModifiedBy>stelcer.e</cp:lastModifiedBy>
  <cp:revision>5</cp:revision>
  <dcterms:created xsi:type="dcterms:W3CDTF">2018-02-16T12:06:00Z</dcterms:created>
  <dcterms:modified xsi:type="dcterms:W3CDTF">2018-10-10T07:59:00Z</dcterms:modified>
</cp:coreProperties>
</file>